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XSpec="center" w:tblpY="381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001"/>
        <w:gridCol w:w="1183"/>
        <w:gridCol w:w="3077"/>
        <w:gridCol w:w="1224"/>
        <w:gridCol w:w="1697"/>
        <w:gridCol w:w="3496"/>
        <w:tblGridChange w:id="0">
          <w:tblGrid>
            <w:gridCol w:w="4001"/>
            <w:gridCol w:w="1183"/>
            <w:gridCol w:w="3077"/>
            <w:gridCol w:w="1224"/>
            <w:gridCol w:w="1697"/>
            <w:gridCol w:w="3496"/>
          </w:tblGrid>
        </w:tblGridChange>
      </w:tblGrid>
      <w:tr w:rsidR="00EB251C" w:rsidRPr="00DE6BA6" w14:paraId="5F1F27A4" w14:textId="77777777" w:rsidTr="00EB251C">
        <w:tc>
          <w:tcPr>
            <w:tcW w:w="1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C7EB5E" w14:textId="77777777" w:rsidR="000C44C9" w:rsidRPr="00DE6BA6" w:rsidRDefault="000C44C9" w:rsidP="00E755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B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9D77DD" w14:textId="77777777" w:rsidR="000C44C9" w:rsidRPr="00DE6BA6" w:rsidRDefault="000C44C9" w:rsidP="00E755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B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mula</w:t>
            </w:r>
          </w:p>
        </w:tc>
        <w:tc>
          <w:tcPr>
            <w:tcW w:w="10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0C1B27" w14:textId="77777777" w:rsidR="000C44C9" w:rsidRPr="00DE6BA6" w:rsidRDefault="000C44C9" w:rsidP="00E755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B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lculated Molecular weight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7A4DAF" w14:textId="77777777" w:rsidR="000C44C9" w:rsidRPr="00DE6BA6" w:rsidRDefault="000C44C9" w:rsidP="00E755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E6BA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/z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02F3FD" w14:textId="77777777" w:rsidR="000C44C9" w:rsidRPr="00DE6BA6" w:rsidRDefault="000C44C9" w:rsidP="00E755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B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tention time</w:t>
            </w:r>
          </w:p>
        </w:tc>
        <w:tc>
          <w:tcPr>
            <w:tcW w:w="11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CEB5BE" w14:textId="77777777" w:rsidR="000C44C9" w:rsidRPr="00DE6BA6" w:rsidRDefault="000C44C9" w:rsidP="00E755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6B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rresponding Chinese medicine </w:t>
            </w:r>
          </w:p>
        </w:tc>
      </w:tr>
      <w:tr w:rsidR="00EB251C" w:rsidRPr="00DE6BA6" w14:paraId="43FAB50A" w14:textId="77777777" w:rsidTr="00EB251C">
        <w:tc>
          <w:tcPr>
            <w:tcW w:w="1363" w:type="pct"/>
            <w:tcBorders>
              <w:top w:val="single" w:sz="4" w:space="0" w:color="auto"/>
            </w:tcBorders>
            <w:shd w:val="clear" w:color="auto" w:fill="auto"/>
          </w:tcPr>
          <w:p w14:paraId="4940B4D1" w14:textId="77777777" w:rsidR="000C44C9" w:rsidRPr="00DE6BA6" w:rsidRDefault="000C44C9" w:rsidP="00E755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6BA6">
              <w:rPr>
                <w:rFonts w:ascii="Times New Roman" w:hAnsi="Times New Roman" w:cs="Times New Roman"/>
                <w:sz w:val="20"/>
                <w:szCs w:val="20"/>
              </w:rPr>
              <w:t>Danshensu</w:t>
            </w:r>
            <w:proofErr w:type="spellEnd"/>
          </w:p>
        </w:tc>
        <w:tc>
          <w:tcPr>
            <w:tcW w:w="403" w:type="pct"/>
            <w:tcBorders>
              <w:top w:val="single" w:sz="4" w:space="0" w:color="auto"/>
            </w:tcBorders>
            <w:shd w:val="clear" w:color="auto" w:fill="auto"/>
          </w:tcPr>
          <w:p w14:paraId="52658187" w14:textId="77777777" w:rsidR="000C44C9" w:rsidRPr="00DE6BA6" w:rsidRDefault="000C44C9" w:rsidP="00E755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6BA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E6B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DE6BA6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E6B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DE6BA6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DE6B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48" w:type="pct"/>
            <w:tcBorders>
              <w:top w:val="single" w:sz="4" w:space="0" w:color="auto"/>
            </w:tcBorders>
            <w:shd w:val="clear" w:color="auto" w:fill="auto"/>
          </w:tcPr>
          <w:p w14:paraId="1B26FC73" w14:textId="77777777" w:rsidR="000C44C9" w:rsidRPr="00DE6BA6" w:rsidRDefault="000C44C9" w:rsidP="00E755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A6">
              <w:rPr>
                <w:rFonts w:ascii="Times New Roman" w:hAnsi="Times New Roman" w:cs="Times New Roman"/>
                <w:sz w:val="20"/>
                <w:szCs w:val="20"/>
              </w:rPr>
              <w:t>198.05249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</w:tcPr>
          <w:p w14:paraId="41AF8A8A" w14:textId="77777777" w:rsidR="000C44C9" w:rsidRPr="00DE6BA6" w:rsidRDefault="000C44C9" w:rsidP="00E755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A6">
              <w:rPr>
                <w:rFonts w:ascii="Times New Roman" w:hAnsi="Times New Roman" w:cs="Times New Roman"/>
                <w:sz w:val="20"/>
                <w:szCs w:val="20"/>
              </w:rPr>
              <w:t>197.04514</w:t>
            </w:r>
          </w:p>
        </w:tc>
        <w:tc>
          <w:tcPr>
            <w:tcW w:w="578" w:type="pct"/>
            <w:tcBorders>
              <w:top w:val="single" w:sz="4" w:space="0" w:color="auto"/>
            </w:tcBorders>
            <w:shd w:val="clear" w:color="auto" w:fill="auto"/>
          </w:tcPr>
          <w:p w14:paraId="0662A3E8" w14:textId="77777777" w:rsidR="000C44C9" w:rsidRPr="00DE6BA6" w:rsidRDefault="000C44C9" w:rsidP="00E755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A6">
              <w:rPr>
                <w:rFonts w:ascii="Times New Roman" w:hAnsi="Times New Roman" w:cs="Times New Roman"/>
                <w:sz w:val="20"/>
                <w:szCs w:val="20"/>
              </w:rPr>
              <w:t>3.19</w:t>
            </w:r>
          </w:p>
        </w:tc>
        <w:tc>
          <w:tcPr>
            <w:tcW w:w="1192" w:type="pct"/>
            <w:tcBorders>
              <w:top w:val="single" w:sz="4" w:space="0" w:color="auto"/>
            </w:tcBorders>
            <w:shd w:val="clear" w:color="auto" w:fill="auto"/>
          </w:tcPr>
          <w:p w14:paraId="7A48553B" w14:textId="77777777" w:rsidR="000C44C9" w:rsidRPr="00DE6BA6" w:rsidRDefault="000C44C9" w:rsidP="00E755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6B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adix </w:t>
            </w:r>
            <w:proofErr w:type="spellStart"/>
            <w:r w:rsidRPr="00DE6B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lviae</w:t>
            </w:r>
            <w:proofErr w:type="spellEnd"/>
            <w:r w:rsidRPr="00DE6B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E6B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ltiorrhizae</w:t>
            </w:r>
            <w:proofErr w:type="spellEnd"/>
          </w:p>
        </w:tc>
      </w:tr>
      <w:tr w:rsidR="00EB251C" w:rsidRPr="00DE6BA6" w14:paraId="50186B74" w14:textId="77777777" w:rsidTr="00EB251C">
        <w:tc>
          <w:tcPr>
            <w:tcW w:w="1363" w:type="pct"/>
            <w:shd w:val="clear" w:color="auto" w:fill="auto"/>
          </w:tcPr>
          <w:p w14:paraId="04001D2C" w14:textId="77777777" w:rsidR="000C44C9" w:rsidRPr="00DE6BA6" w:rsidRDefault="000C44C9" w:rsidP="00E755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6BA6">
              <w:rPr>
                <w:rFonts w:ascii="Times New Roman" w:hAnsi="Times New Roman" w:cs="Times New Roman"/>
                <w:sz w:val="20"/>
                <w:szCs w:val="20"/>
              </w:rPr>
              <w:t>Hydroxysafflor</w:t>
            </w:r>
            <w:proofErr w:type="spellEnd"/>
            <w:r w:rsidRPr="00DE6BA6">
              <w:rPr>
                <w:rFonts w:ascii="Times New Roman" w:hAnsi="Times New Roman" w:cs="Times New Roman"/>
                <w:sz w:val="20"/>
                <w:szCs w:val="20"/>
              </w:rPr>
              <w:t xml:space="preserve"> yellow A*</w:t>
            </w:r>
          </w:p>
        </w:tc>
        <w:tc>
          <w:tcPr>
            <w:tcW w:w="403" w:type="pct"/>
            <w:shd w:val="clear" w:color="auto" w:fill="auto"/>
          </w:tcPr>
          <w:p w14:paraId="136BE0FA" w14:textId="77777777" w:rsidR="000C44C9" w:rsidRPr="00DE6BA6" w:rsidRDefault="000C44C9" w:rsidP="00E755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6BA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E6B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7</w:t>
            </w:r>
            <w:r w:rsidRPr="00DE6BA6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E6B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2</w:t>
            </w:r>
            <w:r w:rsidRPr="00DE6BA6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DE6B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1048" w:type="pct"/>
            <w:shd w:val="clear" w:color="auto" w:fill="auto"/>
          </w:tcPr>
          <w:p w14:paraId="2CA28EF1" w14:textId="77777777" w:rsidR="000C44C9" w:rsidRPr="00DE6BA6" w:rsidRDefault="000C44C9" w:rsidP="00E755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A6">
              <w:rPr>
                <w:rFonts w:ascii="Times New Roman" w:hAnsi="Times New Roman" w:cs="Times New Roman"/>
                <w:sz w:val="20"/>
                <w:szCs w:val="20"/>
              </w:rPr>
              <w:t>612.16806</w:t>
            </w:r>
          </w:p>
        </w:tc>
        <w:tc>
          <w:tcPr>
            <w:tcW w:w="417" w:type="pct"/>
            <w:shd w:val="clear" w:color="auto" w:fill="auto"/>
          </w:tcPr>
          <w:p w14:paraId="73528F43" w14:textId="77777777" w:rsidR="000C44C9" w:rsidRPr="00DE6BA6" w:rsidRDefault="000C44C9" w:rsidP="00E755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A6">
              <w:rPr>
                <w:rFonts w:ascii="Times New Roman" w:hAnsi="Times New Roman" w:cs="Times New Roman"/>
                <w:sz w:val="20"/>
                <w:szCs w:val="20"/>
              </w:rPr>
              <w:t>611.15959</w:t>
            </w:r>
          </w:p>
        </w:tc>
        <w:tc>
          <w:tcPr>
            <w:tcW w:w="578" w:type="pct"/>
            <w:shd w:val="clear" w:color="auto" w:fill="auto"/>
            <w:vAlign w:val="bottom"/>
          </w:tcPr>
          <w:p w14:paraId="414EE3C4" w14:textId="77777777" w:rsidR="000C44C9" w:rsidRPr="00DE6BA6" w:rsidRDefault="000C44C9" w:rsidP="00E755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0</w:t>
            </w:r>
          </w:p>
        </w:tc>
        <w:tc>
          <w:tcPr>
            <w:tcW w:w="1192" w:type="pct"/>
            <w:shd w:val="clear" w:color="auto" w:fill="auto"/>
          </w:tcPr>
          <w:p w14:paraId="2122D37F" w14:textId="77777777" w:rsidR="000C44C9" w:rsidRPr="00DE6BA6" w:rsidRDefault="000C44C9" w:rsidP="00E755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6B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rthami</w:t>
            </w:r>
            <w:proofErr w:type="spellEnd"/>
            <w:r w:rsidRPr="00DE6B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E6B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os</w:t>
            </w:r>
            <w:proofErr w:type="spellEnd"/>
            <w:r w:rsidRPr="00DE6B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EB251C" w:rsidRPr="00DE6BA6" w14:paraId="66FC2D4E" w14:textId="77777777" w:rsidTr="00EB251C">
        <w:tc>
          <w:tcPr>
            <w:tcW w:w="1363" w:type="pct"/>
            <w:shd w:val="clear" w:color="auto" w:fill="auto"/>
          </w:tcPr>
          <w:p w14:paraId="53DF2372" w14:textId="77777777" w:rsidR="000C44C9" w:rsidRPr="00DE6BA6" w:rsidRDefault="000C44C9" w:rsidP="00E755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6BA6">
              <w:rPr>
                <w:rFonts w:ascii="Times New Roman" w:hAnsi="Times New Roman" w:cs="Times New Roman"/>
                <w:sz w:val="20"/>
                <w:szCs w:val="20"/>
              </w:rPr>
              <w:t>Ononin</w:t>
            </w:r>
          </w:p>
        </w:tc>
        <w:tc>
          <w:tcPr>
            <w:tcW w:w="403" w:type="pct"/>
            <w:shd w:val="clear" w:color="auto" w:fill="auto"/>
          </w:tcPr>
          <w:p w14:paraId="325FB23E" w14:textId="77777777" w:rsidR="000C44C9" w:rsidRPr="00DE6BA6" w:rsidRDefault="000C44C9" w:rsidP="00E755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6BA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E6B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DE6BA6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E6B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DE6BA6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DE6B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048" w:type="pct"/>
            <w:shd w:val="clear" w:color="auto" w:fill="auto"/>
          </w:tcPr>
          <w:p w14:paraId="1C45C898" w14:textId="77777777" w:rsidR="000C44C9" w:rsidRPr="00DE6BA6" w:rsidRDefault="000C44C9" w:rsidP="00E755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A6">
              <w:rPr>
                <w:rFonts w:ascii="Times New Roman" w:hAnsi="Times New Roman" w:cs="Times New Roman"/>
                <w:sz w:val="20"/>
                <w:szCs w:val="20"/>
              </w:rPr>
              <w:t>476.13179</w:t>
            </w:r>
          </w:p>
        </w:tc>
        <w:tc>
          <w:tcPr>
            <w:tcW w:w="417" w:type="pct"/>
            <w:shd w:val="clear" w:color="auto" w:fill="auto"/>
          </w:tcPr>
          <w:p w14:paraId="3C2D416A" w14:textId="77777777" w:rsidR="000C44C9" w:rsidRPr="00DE6BA6" w:rsidRDefault="000C44C9" w:rsidP="00E755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A6">
              <w:rPr>
                <w:rFonts w:ascii="Times New Roman" w:hAnsi="Times New Roman" w:cs="Times New Roman"/>
                <w:sz w:val="20"/>
                <w:szCs w:val="20"/>
              </w:rPr>
              <w:t>477.14016</w:t>
            </w:r>
          </w:p>
        </w:tc>
        <w:tc>
          <w:tcPr>
            <w:tcW w:w="578" w:type="pct"/>
            <w:shd w:val="clear" w:color="auto" w:fill="auto"/>
            <w:vAlign w:val="bottom"/>
          </w:tcPr>
          <w:p w14:paraId="2F336350" w14:textId="77777777" w:rsidR="000C44C9" w:rsidRPr="00DE6BA6" w:rsidRDefault="000C44C9" w:rsidP="00E755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70</w:t>
            </w:r>
          </w:p>
        </w:tc>
        <w:tc>
          <w:tcPr>
            <w:tcW w:w="1192" w:type="pct"/>
            <w:shd w:val="clear" w:color="auto" w:fill="auto"/>
          </w:tcPr>
          <w:p w14:paraId="7F186C35" w14:textId="77777777" w:rsidR="000C44C9" w:rsidRPr="00DE6BA6" w:rsidRDefault="000C44C9" w:rsidP="00E755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6B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tragali Radix</w:t>
            </w:r>
            <w:r w:rsidRPr="00DE6B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EB251C" w:rsidRPr="00DE6BA6" w14:paraId="0DBBA06C" w14:textId="77777777" w:rsidTr="00EB251C">
        <w:tc>
          <w:tcPr>
            <w:tcW w:w="1363" w:type="pct"/>
            <w:shd w:val="clear" w:color="auto" w:fill="auto"/>
          </w:tcPr>
          <w:p w14:paraId="7362F382" w14:textId="77777777" w:rsidR="000C44C9" w:rsidRPr="00DE6BA6" w:rsidRDefault="000C44C9" w:rsidP="00E755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6BA6">
              <w:rPr>
                <w:rFonts w:ascii="Times New Roman" w:hAnsi="Times New Roman" w:cs="Times New Roman"/>
                <w:sz w:val="20"/>
                <w:szCs w:val="20"/>
              </w:rPr>
              <w:t>Baicalin*</w:t>
            </w:r>
          </w:p>
        </w:tc>
        <w:tc>
          <w:tcPr>
            <w:tcW w:w="403" w:type="pct"/>
            <w:shd w:val="clear" w:color="auto" w:fill="auto"/>
          </w:tcPr>
          <w:p w14:paraId="3624AAD4" w14:textId="77777777" w:rsidR="000C44C9" w:rsidRPr="00DE6BA6" w:rsidRDefault="000C44C9" w:rsidP="00E755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6BA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E6B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DE6BA6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E6B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DE6BA6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DE6B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048" w:type="pct"/>
            <w:shd w:val="clear" w:color="auto" w:fill="auto"/>
          </w:tcPr>
          <w:p w14:paraId="37BA505F" w14:textId="77777777" w:rsidR="000C44C9" w:rsidRPr="00DE6BA6" w:rsidRDefault="000C44C9" w:rsidP="00E755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A6">
              <w:rPr>
                <w:rFonts w:ascii="Times New Roman" w:hAnsi="Times New Roman" w:cs="Times New Roman"/>
                <w:sz w:val="20"/>
                <w:szCs w:val="20"/>
              </w:rPr>
              <w:t>446.08390</w:t>
            </w:r>
          </w:p>
        </w:tc>
        <w:tc>
          <w:tcPr>
            <w:tcW w:w="417" w:type="pct"/>
            <w:shd w:val="clear" w:color="auto" w:fill="auto"/>
          </w:tcPr>
          <w:p w14:paraId="01AA1FB0" w14:textId="77777777" w:rsidR="000C44C9" w:rsidRPr="00DE6BA6" w:rsidRDefault="000C44C9" w:rsidP="00E755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A6">
              <w:rPr>
                <w:rFonts w:ascii="Times New Roman" w:hAnsi="Times New Roman" w:cs="Times New Roman"/>
                <w:sz w:val="20"/>
                <w:szCs w:val="20"/>
              </w:rPr>
              <w:t>447.09116</w:t>
            </w:r>
          </w:p>
        </w:tc>
        <w:tc>
          <w:tcPr>
            <w:tcW w:w="578" w:type="pct"/>
            <w:shd w:val="clear" w:color="auto" w:fill="auto"/>
            <w:vAlign w:val="bottom"/>
          </w:tcPr>
          <w:p w14:paraId="768E47E0" w14:textId="77777777" w:rsidR="000C44C9" w:rsidRPr="00DE6BA6" w:rsidRDefault="000C44C9" w:rsidP="00E755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7</w:t>
            </w:r>
          </w:p>
        </w:tc>
        <w:tc>
          <w:tcPr>
            <w:tcW w:w="1192" w:type="pct"/>
            <w:shd w:val="clear" w:color="auto" w:fill="auto"/>
          </w:tcPr>
          <w:p w14:paraId="7B1C74D9" w14:textId="77777777" w:rsidR="000C44C9" w:rsidRPr="00DE6BA6" w:rsidRDefault="000C44C9" w:rsidP="00E755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6B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utellariae</w:t>
            </w:r>
            <w:proofErr w:type="spellEnd"/>
            <w:r w:rsidRPr="00DE6B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Radix</w:t>
            </w:r>
            <w:r w:rsidRPr="00DE6B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EB251C" w:rsidRPr="00DE6BA6" w14:paraId="6BCF1DB7" w14:textId="77777777" w:rsidTr="00EB251C">
        <w:tc>
          <w:tcPr>
            <w:tcW w:w="1363" w:type="pct"/>
            <w:shd w:val="clear" w:color="auto" w:fill="auto"/>
          </w:tcPr>
          <w:p w14:paraId="7205FED0" w14:textId="77777777" w:rsidR="000C44C9" w:rsidRPr="00DE6BA6" w:rsidRDefault="000C44C9" w:rsidP="00E755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6BA6">
              <w:rPr>
                <w:rFonts w:ascii="Times New Roman" w:hAnsi="Times New Roman" w:cs="Times New Roman"/>
                <w:sz w:val="20"/>
                <w:szCs w:val="20"/>
              </w:rPr>
              <w:t>Salvianolic acid B*</w:t>
            </w:r>
          </w:p>
        </w:tc>
        <w:tc>
          <w:tcPr>
            <w:tcW w:w="403" w:type="pct"/>
            <w:shd w:val="clear" w:color="auto" w:fill="auto"/>
          </w:tcPr>
          <w:p w14:paraId="6B0D5883" w14:textId="77777777" w:rsidR="000C44C9" w:rsidRPr="00DE6BA6" w:rsidRDefault="000C44C9" w:rsidP="00E755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6BA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E6B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6</w:t>
            </w:r>
            <w:r w:rsidRPr="00DE6BA6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E6B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0</w:t>
            </w:r>
            <w:r w:rsidRPr="00DE6BA6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DE6B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1048" w:type="pct"/>
            <w:shd w:val="clear" w:color="auto" w:fill="auto"/>
          </w:tcPr>
          <w:p w14:paraId="7A09899B" w14:textId="77777777" w:rsidR="000C44C9" w:rsidRPr="00DE6BA6" w:rsidRDefault="000C44C9" w:rsidP="00E755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A6">
              <w:rPr>
                <w:rFonts w:ascii="Times New Roman" w:hAnsi="Times New Roman" w:cs="Times New Roman"/>
                <w:sz w:val="20"/>
                <w:szCs w:val="20"/>
              </w:rPr>
              <w:t>718.15555</w:t>
            </w:r>
          </w:p>
        </w:tc>
        <w:tc>
          <w:tcPr>
            <w:tcW w:w="417" w:type="pct"/>
            <w:shd w:val="clear" w:color="auto" w:fill="auto"/>
          </w:tcPr>
          <w:p w14:paraId="5AF0EE6D" w14:textId="77777777" w:rsidR="000C44C9" w:rsidRPr="00DE6BA6" w:rsidRDefault="000C44C9" w:rsidP="00E755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A6">
              <w:rPr>
                <w:rFonts w:ascii="Times New Roman" w:hAnsi="Times New Roman" w:cs="Times New Roman"/>
                <w:sz w:val="20"/>
                <w:szCs w:val="20"/>
              </w:rPr>
              <w:t>717.14718</w:t>
            </w:r>
          </w:p>
        </w:tc>
        <w:tc>
          <w:tcPr>
            <w:tcW w:w="578" w:type="pct"/>
            <w:shd w:val="clear" w:color="auto" w:fill="auto"/>
            <w:vAlign w:val="bottom"/>
          </w:tcPr>
          <w:p w14:paraId="67F7B3D2" w14:textId="77777777" w:rsidR="000C44C9" w:rsidRPr="00DE6BA6" w:rsidRDefault="000C44C9" w:rsidP="00E755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A6">
              <w:rPr>
                <w:rFonts w:ascii="Times New Roman" w:hAnsi="Times New Roman" w:cs="Times New Roman"/>
                <w:sz w:val="20"/>
                <w:szCs w:val="20"/>
              </w:rPr>
              <w:t>15.15</w:t>
            </w:r>
          </w:p>
        </w:tc>
        <w:tc>
          <w:tcPr>
            <w:tcW w:w="1192" w:type="pct"/>
            <w:shd w:val="clear" w:color="auto" w:fill="auto"/>
          </w:tcPr>
          <w:p w14:paraId="1FC88CD2" w14:textId="77777777" w:rsidR="000C44C9" w:rsidRPr="00DE6BA6" w:rsidRDefault="000C44C9" w:rsidP="00E755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6B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adix </w:t>
            </w:r>
            <w:proofErr w:type="spellStart"/>
            <w:r w:rsidRPr="00DE6B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lviae</w:t>
            </w:r>
            <w:proofErr w:type="spellEnd"/>
            <w:r w:rsidRPr="00DE6B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E6B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ltiorrhizae</w:t>
            </w:r>
            <w:proofErr w:type="spellEnd"/>
            <w:r w:rsidRPr="00DE6B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EB251C" w:rsidRPr="00DE6BA6" w14:paraId="3657C99C" w14:textId="77777777" w:rsidTr="00EB251C">
        <w:tc>
          <w:tcPr>
            <w:tcW w:w="1363" w:type="pct"/>
            <w:shd w:val="clear" w:color="auto" w:fill="auto"/>
          </w:tcPr>
          <w:p w14:paraId="03B3F5FD" w14:textId="77777777" w:rsidR="000C44C9" w:rsidRPr="00DE6BA6" w:rsidRDefault="000C44C9" w:rsidP="00E755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6BA6">
              <w:rPr>
                <w:rFonts w:ascii="Times New Roman" w:hAnsi="Times New Roman" w:cs="Times New Roman"/>
                <w:sz w:val="20"/>
                <w:szCs w:val="20"/>
              </w:rPr>
              <w:t>Scutellarin Methyl ester*</w:t>
            </w:r>
          </w:p>
        </w:tc>
        <w:tc>
          <w:tcPr>
            <w:tcW w:w="403" w:type="pct"/>
            <w:shd w:val="clear" w:color="auto" w:fill="auto"/>
          </w:tcPr>
          <w:p w14:paraId="29F08BCE" w14:textId="77777777" w:rsidR="000C44C9" w:rsidRPr="00DE6BA6" w:rsidRDefault="000C44C9" w:rsidP="00E755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6BA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E6B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DE6BA6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E6B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DE6BA6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DE6B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048" w:type="pct"/>
            <w:shd w:val="clear" w:color="auto" w:fill="auto"/>
            <w:vAlign w:val="bottom"/>
          </w:tcPr>
          <w:p w14:paraId="0C302DB7" w14:textId="77777777" w:rsidR="000C44C9" w:rsidRPr="00DE6BA6" w:rsidRDefault="000C44C9" w:rsidP="00E755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A6">
              <w:rPr>
                <w:rFonts w:ascii="Times New Roman" w:hAnsi="Times New Roman" w:cs="Times New Roman"/>
                <w:sz w:val="20"/>
                <w:szCs w:val="20"/>
              </w:rPr>
              <w:t>476.09453</w:t>
            </w:r>
          </w:p>
        </w:tc>
        <w:tc>
          <w:tcPr>
            <w:tcW w:w="417" w:type="pct"/>
            <w:shd w:val="clear" w:color="auto" w:fill="auto"/>
          </w:tcPr>
          <w:p w14:paraId="2F566AB9" w14:textId="77777777" w:rsidR="000C44C9" w:rsidRPr="00DE6BA6" w:rsidRDefault="000C44C9" w:rsidP="00E755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A6">
              <w:rPr>
                <w:rFonts w:ascii="Times New Roman" w:hAnsi="Times New Roman" w:cs="Times New Roman"/>
                <w:sz w:val="20"/>
                <w:szCs w:val="20"/>
              </w:rPr>
              <w:t>477.10168</w:t>
            </w:r>
          </w:p>
        </w:tc>
        <w:tc>
          <w:tcPr>
            <w:tcW w:w="578" w:type="pct"/>
            <w:shd w:val="clear" w:color="auto" w:fill="auto"/>
            <w:vAlign w:val="bottom"/>
          </w:tcPr>
          <w:p w14:paraId="2148F940" w14:textId="77777777" w:rsidR="000C44C9" w:rsidRPr="00DE6BA6" w:rsidRDefault="000C44C9" w:rsidP="00E755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41</w:t>
            </w:r>
          </w:p>
        </w:tc>
        <w:tc>
          <w:tcPr>
            <w:tcW w:w="1192" w:type="pct"/>
            <w:shd w:val="clear" w:color="auto" w:fill="auto"/>
          </w:tcPr>
          <w:p w14:paraId="0CA879DD" w14:textId="77777777" w:rsidR="000C44C9" w:rsidRPr="00DE6BA6" w:rsidRDefault="000C44C9" w:rsidP="00E755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6B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utellariae</w:t>
            </w:r>
            <w:proofErr w:type="spellEnd"/>
            <w:r w:rsidRPr="00DE6B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Radix</w:t>
            </w:r>
            <w:r w:rsidRPr="00DE6B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EB251C" w:rsidRPr="00DE6BA6" w14:paraId="02D4B996" w14:textId="77777777" w:rsidTr="00EB251C">
        <w:tc>
          <w:tcPr>
            <w:tcW w:w="1363" w:type="pct"/>
            <w:shd w:val="clear" w:color="auto" w:fill="auto"/>
          </w:tcPr>
          <w:p w14:paraId="60DE3398" w14:textId="77777777" w:rsidR="000C44C9" w:rsidRPr="00DE6BA6" w:rsidRDefault="000C44C9" w:rsidP="00E755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6BA6">
              <w:rPr>
                <w:rFonts w:ascii="Times New Roman" w:hAnsi="Times New Roman" w:cs="Times New Roman"/>
                <w:sz w:val="20"/>
                <w:szCs w:val="20"/>
              </w:rPr>
              <w:t>Calycosin</w:t>
            </w:r>
            <w:proofErr w:type="spellEnd"/>
          </w:p>
        </w:tc>
        <w:tc>
          <w:tcPr>
            <w:tcW w:w="403" w:type="pct"/>
            <w:shd w:val="clear" w:color="auto" w:fill="auto"/>
          </w:tcPr>
          <w:p w14:paraId="476E4AD3" w14:textId="77777777" w:rsidR="000C44C9" w:rsidRPr="00DE6BA6" w:rsidRDefault="000C44C9" w:rsidP="00E755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6BA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E6B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DE6BA6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E6B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DE6BA6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DE6B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48" w:type="pct"/>
            <w:shd w:val="clear" w:color="auto" w:fill="auto"/>
            <w:vAlign w:val="bottom"/>
          </w:tcPr>
          <w:p w14:paraId="6D395D1D" w14:textId="77777777" w:rsidR="000C44C9" w:rsidRPr="00DE6BA6" w:rsidRDefault="000C44C9" w:rsidP="00E755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A6">
              <w:rPr>
                <w:rFonts w:ascii="Times New Roman" w:hAnsi="Times New Roman" w:cs="Times New Roman"/>
                <w:sz w:val="20"/>
                <w:szCs w:val="20"/>
              </w:rPr>
              <w:t>284.06743</w:t>
            </w:r>
          </w:p>
        </w:tc>
        <w:tc>
          <w:tcPr>
            <w:tcW w:w="417" w:type="pct"/>
            <w:shd w:val="clear" w:color="auto" w:fill="auto"/>
          </w:tcPr>
          <w:p w14:paraId="4CB600EB" w14:textId="77777777" w:rsidR="000C44C9" w:rsidRPr="00DE6BA6" w:rsidRDefault="000C44C9" w:rsidP="00E755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A6">
              <w:rPr>
                <w:rFonts w:ascii="Times New Roman" w:hAnsi="Times New Roman" w:cs="Times New Roman"/>
                <w:sz w:val="20"/>
                <w:szCs w:val="20"/>
              </w:rPr>
              <w:t>285.07556</w:t>
            </w:r>
          </w:p>
        </w:tc>
        <w:tc>
          <w:tcPr>
            <w:tcW w:w="578" w:type="pct"/>
            <w:shd w:val="clear" w:color="auto" w:fill="auto"/>
            <w:vAlign w:val="bottom"/>
          </w:tcPr>
          <w:p w14:paraId="7D4E1A0C" w14:textId="77777777" w:rsidR="000C44C9" w:rsidRPr="00DE6BA6" w:rsidRDefault="000C44C9" w:rsidP="00E755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2</w:t>
            </w:r>
          </w:p>
        </w:tc>
        <w:tc>
          <w:tcPr>
            <w:tcW w:w="1192" w:type="pct"/>
            <w:shd w:val="clear" w:color="auto" w:fill="auto"/>
          </w:tcPr>
          <w:p w14:paraId="1493BD60" w14:textId="77777777" w:rsidR="000C44C9" w:rsidRPr="00DE6BA6" w:rsidRDefault="000C44C9" w:rsidP="00E755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6B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tragali Radix</w:t>
            </w:r>
          </w:p>
        </w:tc>
      </w:tr>
      <w:tr w:rsidR="00EB251C" w:rsidRPr="00DE6BA6" w14:paraId="2F87D89C" w14:textId="77777777" w:rsidTr="00EB251C">
        <w:tc>
          <w:tcPr>
            <w:tcW w:w="1363" w:type="pct"/>
            <w:shd w:val="clear" w:color="auto" w:fill="auto"/>
            <w:vAlign w:val="center"/>
          </w:tcPr>
          <w:p w14:paraId="35E05B54" w14:textId="77777777" w:rsidR="000C44C9" w:rsidRPr="00DE6BA6" w:rsidRDefault="000C44C9" w:rsidP="00E755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6BA6">
              <w:rPr>
                <w:rFonts w:ascii="Times New Roman" w:hAnsi="Times New Roman" w:cs="Times New Roman"/>
                <w:sz w:val="20"/>
                <w:szCs w:val="20"/>
              </w:rPr>
              <w:t>Chrysophanol-8-O-β-D-glucopyranoside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7B1C62F5" w14:textId="77777777" w:rsidR="000C44C9" w:rsidRPr="00DE6BA6" w:rsidRDefault="000C44C9" w:rsidP="00E755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6BA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E6B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DE6BA6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E6B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DE6BA6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DE6B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048" w:type="pct"/>
            <w:shd w:val="clear" w:color="auto" w:fill="auto"/>
            <w:vAlign w:val="center"/>
          </w:tcPr>
          <w:p w14:paraId="0B0D3FC0" w14:textId="77777777" w:rsidR="000C44C9" w:rsidRPr="00DE6BA6" w:rsidRDefault="000C44C9" w:rsidP="00E755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A6">
              <w:rPr>
                <w:rFonts w:ascii="Times New Roman" w:hAnsi="Times New Roman" w:cs="Times New Roman"/>
                <w:sz w:val="20"/>
                <w:szCs w:val="20"/>
              </w:rPr>
              <w:t>416.11054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16536E36" w14:textId="77777777" w:rsidR="000C44C9" w:rsidRPr="00DE6BA6" w:rsidRDefault="000C44C9" w:rsidP="00E755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A6">
              <w:rPr>
                <w:rFonts w:ascii="Times New Roman" w:hAnsi="Times New Roman" w:cs="Times New Roman"/>
                <w:sz w:val="20"/>
                <w:szCs w:val="20"/>
              </w:rPr>
              <w:t>415.10324</w:t>
            </w:r>
          </w:p>
        </w:tc>
        <w:tc>
          <w:tcPr>
            <w:tcW w:w="578" w:type="pct"/>
            <w:shd w:val="clear" w:color="auto" w:fill="auto"/>
            <w:vAlign w:val="center"/>
          </w:tcPr>
          <w:p w14:paraId="19B7CFB5" w14:textId="77777777" w:rsidR="000C44C9" w:rsidRPr="00DE6BA6" w:rsidRDefault="000C44C9" w:rsidP="00E755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52</w:t>
            </w:r>
          </w:p>
        </w:tc>
        <w:tc>
          <w:tcPr>
            <w:tcW w:w="1192" w:type="pct"/>
            <w:shd w:val="clear" w:color="auto" w:fill="auto"/>
            <w:vAlign w:val="center"/>
          </w:tcPr>
          <w:p w14:paraId="39348966" w14:textId="77777777" w:rsidR="000C44C9" w:rsidRPr="00DE6BA6" w:rsidRDefault="000C44C9" w:rsidP="00E755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6B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ubarb</w:t>
            </w:r>
            <w:r w:rsidRPr="00DE6B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EB251C" w:rsidRPr="00DE6BA6" w14:paraId="6DC2B4AF" w14:textId="77777777" w:rsidTr="00EB251C">
        <w:tc>
          <w:tcPr>
            <w:tcW w:w="1363" w:type="pct"/>
            <w:shd w:val="clear" w:color="auto" w:fill="auto"/>
          </w:tcPr>
          <w:p w14:paraId="098DA840" w14:textId="77777777" w:rsidR="000C44C9" w:rsidRPr="00DE6BA6" w:rsidRDefault="000C44C9" w:rsidP="00E755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6BA6">
              <w:rPr>
                <w:rFonts w:ascii="Times New Roman" w:hAnsi="Times New Roman" w:cs="Times New Roman"/>
                <w:sz w:val="20"/>
                <w:szCs w:val="20"/>
              </w:rPr>
              <w:t>Wogonoside*</w:t>
            </w:r>
          </w:p>
        </w:tc>
        <w:tc>
          <w:tcPr>
            <w:tcW w:w="403" w:type="pct"/>
            <w:shd w:val="clear" w:color="auto" w:fill="auto"/>
          </w:tcPr>
          <w:p w14:paraId="1A7C4EFB" w14:textId="77777777" w:rsidR="000C44C9" w:rsidRPr="00DE6BA6" w:rsidRDefault="000C44C9" w:rsidP="00E755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6BA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E6B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DE6BA6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E6B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DE6BA6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DE6B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048" w:type="pct"/>
            <w:shd w:val="clear" w:color="auto" w:fill="auto"/>
            <w:vAlign w:val="bottom"/>
          </w:tcPr>
          <w:p w14:paraId="2DEEC1B6" w14:textId="77777777" w:rsidR="000C44C9" w:rsidRPr="00DE6BA6" w:rsidRDefault="000C44C9" w:rsidP="00E755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A6">
              <w:rPr>
                <w:rFonts w:ascii="Times New Roman" w:hAnsi="Times New Roman" w:cs="Times New Roman"/>
                <w:sz w:val="20"/>
                <w:szCs w:val="20"/>
              </w:rPr>
              <w:t>460.09951</w:t>
            </w:r>
          </w:p>
        </w:tc>
        <w:tc>
          <w:tcPr>
            <w:tcW w:w="417" w:type="pct"/>
            <w:shd w:val="clear" w:color="auto" w:fill="auto"/>
          </w:tcPr>
          <w:p w14:paraId="3B8A2461" w14:textId="77777777" w:rsidR="000C44C9" w:rsidRPr="00DE6BA6" w:rsidRDefault="000C44C9" w:rsidP="00E755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A6">
              <w:rPr>
                <w:rFonts w:ascii="Times New Roman" w:hAnsi="Times New Roman" w:cs="Times New Roman"/>
                <w:sz w:val="20"/>
                <w:szCs w:val="20"/>
              </w:rPr>
              <w:t>461.10669</w:t>
            </w:r>
          </w:p>
        </w:tc>
        <w:tc>
          <w:tcPr>
            <w:tcW w:w="578" w:type="pct"/>
            <w:shd w:val="clear" w:color="auto" w:fill="auto"/>
            <w:vAlign w:val="bottom"/>
          </w:tcPr>
          <w:p w14:paraId="3DA27F18" w14:textId="77777777" w:rsidR="000C44C9" w:rsidRPr="00DE6BA6" w:rsidRDefault="000C44C9" w:rsidP="00E755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72</w:t>
            </w:r>
          </w:p>
        </w:tc>
        <w:tc>
          <w:tcPr>
            <w:tcW w:w="1192" w:type="pct"/>
            <w:shd w:val="clear" w:color="auto" w:fill="auto"/>
          </w:tcPr>
          <w:p w14:paraId="7FA811E0" w14:textId="77777777" w:rsidR="000C44C9" w:rsidRPr="00DE6BA6" w:rsidRDefault="000C44C9" w:rsidP="00E755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6B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utellariae</w:t>
            </w:r>
            <w:proofErr w:type="spellEnd"/>
            <w:r w:rsidRPr="00DE6B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Radix</w:t>
            </w:r>
            <w:r w:rsidRPr="00DE6B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EB251C" w:rsidRPr="00DE6BA6" w14:paraId="1E879D98" w14:textId="77777777" w:rsidTr="00EB251C">
        <w:tc>
          <w:tcPr>
            <w:tcW w:w="1363" w:type="pct"/>
            <w:shd w:val="clear" w:color="auto" w:fill="auto"/>
          </w:tcPr>
          <w:p w14:paraId="619A9695" w14:textId="77777777" w:rsidR="000C44C9" w:rsidRPr="00DE6BA6" w:rsidRDefault="000C44C9" w:rsidP="00E755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6BA6">
              <w:rPr>
                <w:rFonts w:ascii="Times New Roman" w:hAnsi="Times New Roman" w:cs="Times New Roman"/>
                <w:sz w:val="20"/>
                <w:szCs w:val="20"/>
              </w:rPr>
              <w:t>Wogonin</w:t>
            </w:r>
          </w:p>
        </w:tc>
        <w:tc>
          <w:tcPr>
            <w:tcW w:w="403" w:type="pct"/>
            <w:shd w:val="clear" w:color="auto" w:fill="auto"/>
          </w:tcPr>
          <w:p w14:paraId="028FB976" w14:textId="77777777" w:rsidR="000C44C9" w:rsidRPr="00DE6BA6" w:rsidRDefault="000C44C9" w:rsidP="00E755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6BA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E6B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DE6BA6"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Pr="00DE6B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DE6BA6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DE6B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048" w:type="pct"/>
            <w:shd w:val="clear" w:color="auto" w:fill="auto"/>
            <w:vAlign w:val="bottom"/>
          </w:tcPr>
          <w:p w14:paraId="5ECA837C" w14:textId="77777777" w:rsidR="000C44C9" w:rsidRPr="00DE6BA6" w:rsidRDefault="000C44C9" w:rsidP="00E755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A6">
              <w:rPr>
                <w:rFonts w:ascii="Times New Roman" w:hAnsi="Times New Roman" w:cs="Times New Roman"/>
                <w:sz w:val="20"/>
                <w:szCs w:val="20"/>
              </w:rPr>
              <w:t>284.06734</w:t>
            </w:r>
          </w:p>
        </w:tc>
        <w:tc>
          <w:tcPr>
            <w:tcW w:w="417" w:type="pct"/>
            <w:shd w:val="clear" w:color="auto" w:fill="auto"/>
          </w:tcPr>
          <w:p w14:paraId="1A231EEB" w14:textId="77777777" w:rsidR="000C44C9" w:rsidRPr="00DE6BA6" w:rsidRDefault="000C44C9" w:rsidP="00E755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A6">
              <w:rPr>
                <w:rFonts w:ascii="Times New Roman" w:hAnsi="Times New Roman" w:cs="Times New Roman"/>
                <w:sz w:val="20"/>
                <w:szCs w:val="20"/>
              </w:rPr>
              <w:t>285.07532</w:t>
            </w:r>
          </w:p>
        </w:tc>
        <w:tc>
          <w:tcPr>
            <w:tcW w:w="578" w:type="pct"/>
            <w:shd w:val="clear" w:color="auto" w:fill="auto"/>
            <w:vAlign w:val="bottom"/>
          </w:tcPr>
          <w:p w14:paraId="5065D2F2" w14:textId="77777777" w:rsidR="000C44C9" w:rsidRPr="00DE6BA6" w:rsidRDefault="000C44C9" w:rsidP="00E755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1</w:t>
            </w:r>
          </w:p>
        </w:tc>
        <w:tc>
          <w:tcPr>
            <w:tcW w:w="1192" w:type="pct"/>
            <w:shd w:val="clear" w:color="auto" w:fill="auto"/>
          </w:tcPr>
          <w:p w14:paraId="3F905131" w14:textId="77777777" w:rsidR="000C44C9" w:rsidRPr="00DE6BA6" w:rsidRDefault="000C44C9" w:rsidP="00E755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6B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utellariae</w:t>
            </w:r>
            <w:proofErr w:type="spellEnd"/>
            <w:r w:rsidRPr="00DE6B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Radix</w:t>
            </w:r>
            <w:r w:rsidRPr="00DE6B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EB251C" w:rsidRPr="00DE6BA6" w14:paraId="4A610722" w14:textId="77777777" w:rsidTr="00EB251C">
        <w:tc>
          <w:tcPr>
            <w:tcW w:w="1363" w:type="pct"/>
            <w:shd w:val="clear" w:color="auto" w:fill="auto"/>
          </w:tcPr>
          <w:p w14:paraId="53B58D0F" w14:textId="77777777" w:rsidR="000C44C9" w:rsidRPr="00DE6BA6" w:rsidRDefault="000C44C9" w:rsidP="00E755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6BA6">
              <w:rPr>
                <w:rFonts w:ascii="Times New Roman" w:hAnsi="Times New Roman" w:cs="Times New Roman"/>
                <w:sz w:val="20"/>
                <w:szCs w:val="20"/>
              </w:rPr>
              <w:t>Rhein</w:t>
            </w:r>
          </w:p>
        </w:tc>
        <w:tc>
          <w:tcPr>
            <w:tcW w:w="403" w:type="pct"/>
            <w:shd w:val="clear" w:color="auto" w:fill="auto"/>
          </w:tcPr>
          <w:p w14:paraId="76F1652B" w14:textId="77777777" w:rsidR="000C44C9" w:rsidRPr="00DE6BA6" w:rsidRDefault="000C44C9" w:rsidP="00E755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6BA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E6B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DE6BA6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E6B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DE6BA6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DE6B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048" w:type="pct"/>
            <w:shd w:val="clear" w:color="auto" w:fill="auto"/>
            <w:vAlign w:val="bottom"/>
          </w:tcPr>
          <w:p w14:paraId="25C311F7" w14:textId="77777777" w:rsidR="000C44C9" w:rsidRPr="00DE6BA6" w:rsidRDefault="000C44C9" w:rsidP="00E755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A6">
              <w:rPr>
                <w:rFonts w:ascii="Times New Roman" w:hAnsi="Times New Roman" w:cs="Times New Roman"/>
                <w:sz w:val="20"/>
                <w:szCs w:val="20"/>
              </w:rPr>
              <w:t>284.03217</w:t>
            </w:r>
          </w:p>
        </w:tc>
        <w:tc>
          <w:tcPr>
            <w:tcW w:w="417" w:type="pct"/>
            <w:shd w:val="clear" w:color="auto" w:fill="auto"/>
          </w:tcPr>
          <w:p w14:paraId="47950792" w14:textId="77777777" w:rsidR="000C44C9" w:rsidRPr="00DE6BA6" w:rsidRDefault="000C44C9" w:rsidP="00E755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A6">
              <w:rPr>
                <w:rFonts w:ascii="Times New Roman" w:hAnsi="Times New Roman" w:cs="Times New Roman"/>
                <w:sz w:val="20"/>
                <w:szCs w:val="20"/>
              </w:rPr>
              <w:t>283.02490</w:t>
            </w:r>
          </w:p>
        </w:tc>
        <w:tc>
          <w:tcPr>
            <w:tcW w:w="578" w:type="pct"/>
            <w:shd w:val="clear" w:color="auto" w:fill="auto"/>
            <w:vAlign w:val="bottom"/>
          </w:tcPr>
          <w:p w14:paraId="3B5059E2" w14:textId="77777777" w:rsidR="000C44C9" w:rsidRPr="00DE6BA6" w:rsidRDefault="000C44C9" w:rsidP="00E755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4</w:t>
            </w:r>
          </w:p>
        </w:tc>
        <w:tc>
          <w:tcPr>
            <w:tcW w:w="1192" w:type="pct"/>
            <w:shd w:val="clear" w:color="auto" w:fill="auto"/>
          </w:tcPr>
          <w:p w14:paraId="36C1F858" w14:textId="77777777" w:rsidR="000C44C9" w:rsidRPr="00DE6BA6" w:rsidRDefault="000C44C9" w:rsidP="00E755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6B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ubarb</w:t>
            </w:r>
          </w:p>
        </w:tc>
      </w:tr>
      <w:tr w:rsidR="00EB251C" w:rsidRPr="00DE6BA6" w14:paraId="1A6F1F95" w14:textId="77777777" w:rsidTr="00EB251C">
        <w:tc>
          <w:tcPr>
            <w:tcW w:w="1363" w:type="pct"/>
            <w:shd w:val="clear" w:color="auto" w:fill="auto"/>
          </w:tcPr>
          <w:p w14:paraId="075B81EA" w14:textId="77777777" w:rsidR="000C44C9" w:rsidRPr="00DE6BA6" w:rsidRDefault="000C44C9" w:rsidP="00E755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6BA6">
              <w:rPr>
                <w:rFonts w:ascii="Times New Roman" w:hAnsi="Times New Roman" w:cs="Times New Roman"/>
                <w:sz w:val="20"/>
                <w:szCs w:val="20"/>
              </w:rPr>
              <w:t>Skullcapflavone</w:t>
            </w:r>
            <w:proofErr w:type="spellEnd"/>
            <w:r w:rsidRPr="00DE6BA6">
              <w:rPr>
                <w:rFonts w:ascii="Times New Roman" w:hAnsi="Times New Roman" w:cs="Times New Roman"/>
                <w:sz w:val="20"/>
                <w:szCs w:val="20"/>
              </w:rPr>
              <w:t xml:space="preserve"> II</w:t>
            </w:r>
          </w:p>
        </w:tc>
        <w:tc>
          <w:tcPr>
            <w:tcW w:w="403" w:type="pct"/>
            <w:shd w:val="clear" w:color="auto" w:fill="auto"/>
          </w:tcPr>
          <w:p w14:paraId="5C93AA53" w14:textId="77777777" w:rsidR="000C44C9" w:rsidRPr="00DE6BA6" w:rsidRDefault="000C44C9" w:rsidP="00E755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6BA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E6B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DE6BA6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E6B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DE6BA6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DE6B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048" w:type="pct"/>
            <w:shd w:val="clear" w:color="auto" w:fill="auto"/>
            <w:vAlign w:val="bottom"/>
          </w:tcPr>
          <w:p w14:paraId="27FA1476" w14:textId="77777777" w:rsidR="000C44C9" w:rsidRPr="00DE6BA6" w:rsidRDefault="000C44C9" w:rsidP="00E755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A6">
              <w:rPr>
                <w:rFonts w:ascii="Times New Roman" w:hAnsi="Times New Roman" w:cs="Times New Roman"/>
                <w:sz w:val="20"/>
                <w:szCs w:val="20"/>
              </w:rPr>
              <w:t>374.09952</w:t>
            </w:r>
          </w:p>
        </w:tc>
        <w:tc>
          <w:tcPr>
            <w:tcW w:w="417" w:type="pct"/>
            <w:shd w:val="clear" w:color="auto" w:fill="auto"/>
          </w:tcPr>
          <w:p w14:paraId="3FEFB255" w14:textId="77777777" w:rsidR="000C44C9" w:rsidRPr="00DE6BA6" w:rsidRDefault="000C44C9" w:rsidP="00E755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A6">
              <w:rPr>
                <w:rFonts w:ascii="Times New Roman" w:hAnsi="Times New Roman" w:cs="Times New Roman"/>
                <w:sz w:val="20"/>
                <w:szCs w:val="20"/>
              </w:rPr>
              <w:t>375.10675</w:t>
            </w:r>
          </w:p>
        </w:tc>
        <w:tc>
          <w:tcPr>
            <w:tcW w:w="578" w:type="pct"/>
            <w:shd w:val="clear" w:color="auto" w:fill="auto"/>
            <w:vAlign w:val="bottom"/>
          </w:tcPr>
          <w:p w14:paraId="69993AF2" w14:textId="77777777" w:rsidR="000C44C9" w:rsidRPr="00DE6BA6" w:rsidRDefault="000C44C9" w:rsidP="00E755D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6B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8</w:t>
            </w:r>
          </w:p>
        </w:tc>
        <w:tc>
          <w:tcPr>
            <w:tcW w:w="1192" w:type="pct"/>
            <w:shd w:val="clear" w:color="auto" w:fill="auto"/>
          </w:tcPr>
          <w:p w14:paraId="1A0A5BC4" w14:textId="77777777" w:rsidR="000C44C9" w:rsidRPr="00DE6BA6" w:rsidRDefault="000C44C9" w:rsidP="00E755D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E6B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utellariae</w:t>
            </w:r>
            <w:proofErr w:type="spellEnd"/>
            <w:r w:rsidRPr="00DE6BA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Radix</w:t>
            </w:r>
            <w:r w:rsidRPr="00DE6B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14:paraId="5F2EC981" w14:textId="77777777" w:rsidR="001C030E" w:rsidRPr="00DE6BA6" w:rsidRDefault="001C030E" w:rsidP="001C030E">
      <w:pPr>
        <w:spacing w:line="360" w:lineRule="auto"/>
        <w:rPr>
          <w:rFonts w:ascii="Times New Roman" w:eastAsia="宋体" w:hAnsi="Times New Roman" w:cs="Times New Roman"/>
          <w:bCs/>
          <w:sz w:val="20"/>
          <w:szCs w:val="20"/>
        </w:rPr>
      </w:pPr>
      <w:r w:rsidRPr="00DE6BA6">
        <w:rPr>
          <w:rFonts w:ascii="Times New Roman" w:eastAsia="宋体" w:hAnsi="Times New Roman" w:cs="Times New Roman"/>
          <w:b/>
          <w:sz w:val="20"/>
          <w:szCs w:val="20"/>
        </w:rPr>
        <w:t xml:space="preserve">Table S2. </w:t>
      </w:r>
      <w:r w:rsidRPr="00DE6BA6">
        <w:rPr>
          <w:rFonts w:ascii="Times New Roman" w:eastAsia="宋体" w:hAnsi="Times New Roman" w:cs="Times New Roman"/>
          <w:bCs/>
          <w:sz w:val="20"/>
          <w:szCs w:val="20"/>
        </w:rPr>
        <w:t>The main chemical compounds present in FZHY</w:t>
      </w:r>
      <w:bookmarkStart w:id="1" w:name="_GoBack"/>
      <w:bookmarkEnd w:id="1"/>
    </w:p>
    <w:p w14:paraId="66897954" w14:textId="125B41EA" w:rsidR="003577B7" w:rsidRPr="00DE6BA6" w:rsidRDefault="001C030E" w:rsidP="00EB219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E6BA6">
        <w:rPr>
          <w:rFonts w:ascii="Times New Roman" w:hAnsi="Times New Roman" w:cs="Times New Roman"/>
          <w:sz w:val="20"/>
          <w:szCs w:val="20"/>
        </w:rPr>
        <w:t>* Relative abundant component</w:t>
      </w:r>
    </w:p>
    <w:sectPr w:rsidR="003577B7" w:rsidRPr="00DE6BA6" w:rsidSect="001C030E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90DFA3" w14:textId="77777777" w:rsidR="00C311AE" w:rsidRDefault="00C311AE" w:rsidP="00217966">
      <w:r>
        <w:separator/>
      </w:r>
    </w:p>
  </w:endnote>
  <w:endnote w:type="continuationSeparator" w:id="0">
    <w:p w14:paraId="06D18E76" w14:textId="77777777" w:rsidR="00C311AE" w:rsidRDefault="00C311AE" w:rsidP="002179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77B362" w14:textId="77777777" w:rsidR="00C311AE" w:rsidRDefault="00C311AE" w:rsidP="00217966">
      <w:r>
        <w:separator/>
      </w:r>
    </w:p>
  </w:footnote>
  <w:footnote w:type="continuationSeparator" w:id="0">
    <w:p w14:paraId="4E41D9AA" w14:textId="77777777" w:rsidR="00C311AE" w:rsidRDefault="00C311AE" w:rsidP="002179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oNotDisplayPageBoundaries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25C"/>
    <w:rsid w:val="00051D7E"/>
    <w:rsid w:val="000820AC"/>
    <w:rsid w:val="000C44C9"/>
    <w:rsid w:val="000D5F17"/>
    <w:rsid w:val="000E3CA9"/>
    <w:rsid w:val="001C030E"/>
    <w:rsid w:val="001E0BA6"/>
    <w:rsid w:val="00217966"/>
    <w:rsid w:val="00235EDC"/>
    <w:rsid w:val="00256A48"/>
    <w:rsid w:val="00292629"/>
    <w:rsid w:val="002A7856"/>
    <w:rsid w:val="002B3FAE"/>
    <w:rsid w:val="003577B7"/>
    <w:rsid w:val="003C4736"/>
    <w:rsid w:val="003E4BE5"/>
    <w:rsid w:val="003F7232"/>
    <w:rsid w:val="00420EF1"/>
    <w:rsid w:val="00450E11"/>
    <w:rsid w:val="00487703"/>
    <w:rsid w:val="004916A1"/>
    <w:rsid w:val="004F47F2"/>
    <w:rsid w:val="00533B4B"/>
    <w:rsid w:val="00571C28"/>
    <w:rsid w:val="005834AB"/>
    <w:rsid w:val="005B40BC"/>
    <w:rsid w:val="005B4DF9"/>
    <w:rsid w:val="005F0779"/>
    <w:rsid w:val="005F3D98"/>
    <w:rsid w:val="005F426D"/>
    <w:rsid w:val="006D0BF3"/>
    <w:rsid w:val="00705DE3"/>
    <w:rsid w:val="00731675"/>
    <w:rsid w:val="00765D9A"/>
    <w:rsid w:val="007C0070"/>
    <w:rsid w:val="00811D28"/>
    <w:rsid w:val="008A7067"/>
    <w:rsid w:val="00910D44"/>
    <w:rsid w:val="009315FA"/>
    <w:rsid w:val="00932525"/>
    <w:rsid w:val="009362BC"/>
    <w:rsid w:val="009528CA"/>
    <w:rsid w:val="009639B4"/>
    <w:rsid w:val="009E215B"/>
    <w:rsid w:val="00AE414A"/>
    <w:rsid w:val="00B778C4"/>
    <w:rsid w:val="00BD7DC9"/>
    <w:rsid w:val="00C311AE"/>
    <w:rsid w:val="00C60E89"/>
    <w:rsid w:val="00CB24D4"/>
    <w:rsid w:val="00CC1405"/>
    <w:rsid w:val="00D3561E"/>
    <w:rsid w:val="00D6778F"/>
    <w:rsid w:val="00D8167E"/>
    <w:rsid w:val="00D817A2"/>
    <w:rsid w:val="00DA021B"/>
    <w:rsid w:val="00DA7832"/>
    <w:rsid w:val="00DE6BA6"/>
    <w:rsid w:val="00DF2AF3"/>
    <w:rsid w:val="00E564A9"/>
    <w:rsid w:val="00E56BED"/>
    <w:rsid w:val="00E755D2"/>
    <w:rsid w:val="00EA6A56"/>
    <w:rsid w:val="00EB2192"/>
    <w:rsid w:val="00EB251C"/>
    <w:rsid w:val="00EF36B9"/>
    <w:rsid w:val="00F16CD1"/>
    <w:rsid w:val="00FD4EE6"/>
    <w:rsid w:val="00FD5A4B"/>
    <w:rsid w:val="00FF025C"/>
    <w:rsid w:val="00FF7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7EDF02"/>
  <w15:chartTrackingRefBased/>
  <w15:docId w15:val="{B28C4347-0C39-46D9-981B-6BA0766D2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62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79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79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79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7966"/>
    <w:rPr>
      <w:sz w:val="18"/>
      <w:szCs w:val="18"/>
    </w:rPr>
  </w:style>
  <w:style w:type="table" w:styleId="a7">
    <w:name w:val="Table Grid"/>
    <w:basedOn w:val="a1"/>
    <w:uiPriority w:val="39"/>
    <w:rsid w:val="002179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AE414A"/>
    <w:pPr>
      <w:ind w:firstLineChars="200" w:firstLine="420"/>
    </w:pPr>
  </w:style>
  <w:style w:type="paragraph" w:styleId="a9">
    <w:name w:val="Balloon Text"/>
    <w:basedOn w:val="a"/>
    <w:link w:val="aa"/>
    <w:uiPriority w:val="99"/>
    <w:semiHidden/>
    <w:unhideWhenUsed/>
    <w:rsid w:val="001C030E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1C030E"/>
    <w:rPr>
      <w:sz w:val="18"/>
      <w:szCs w:val="18"/>
    </w:rPr>
  </w:style>
  <w:style w:type="character" w:styleId="ab">
    <w:name w:val="line number"/>
    <w:basedOn w:val="a0"/>
    <w:uiPriority w:val="99"/>
    <w:semiHidden/>
    <w:unhideWhenUsed/>
    <w:rsid w:val="001C030E"/>
  </w:style>
  <w:style w:type="paragraph" w:styleId="ac">
    <w:name w:val="Revision"/>
    <w:hidden/>
    <w:uiPriority w:val="99"/>
    <w:semiHidden/>
    <w:rsid w:val="005F3D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686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7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</TotalTime>
  <Pages>1</Pages>
  <Words>152</Words>
  <Characters>871</Characters>
  <Application>Microsoft Office Word</Application>
  <DocSecurity>0</DocSecurity>
  <Lines>7</Lines>
  <Paragraphs>2</Paragraphs>
  <ScaleCrop>false</ScaleCrop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传洋</dc:creator>
  <cp:keywords/>
  <dc:description/>
  <cp:lastModifiedBy>Administrator</cp:lastModifiedBy>
  <cp:revision>44</cp:revision>
  <dcterms:created xsi:type="dcterms:W3CDTF">2022-09-23T06:01:00Z</dcterms:created>
  <dcterms:modified xsi:type="dcterms:W3CDTF">2023-12-14T09:44:00Z</dcterms:modified>
</cp:coreProperties>
</file>